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63A24D" w14:textId="77777777" w:rsidR="00FD6E06" w:rsidRPr="00FD6E06" w:rsidRDefault="00FD6E06" w:rsidP="00F901FE">
      <w:pPr>
        <w:tabs>
          <w:tab w:val="right" w:pos="15398"/>
        </w:tabs>
        <w:rPr>
          <w:rStyle w:val="Betont"/>
          <w:rFonts w:ascii="Lucida Sans" w:hAnsi="Lucida Sans"/>
          <w:sz w:val="32"/>
          <w:szCs w:val="32"/>
        </w:rPr>
      </w:pPr>
      <w:r w:rsidRPr="00FD6E06">
        <w:rPr>
          <w:rStyle w:val="Betont"/>
          <w:rFonts w:ascii="Lucida Sans" w:hAnsi="Lucida Sans"/>
          <w:sz w:val="32"/>
          <w:szCs w:val="32"/>
        </w:rPr>
        <w:t>PRISMA-P 2015 Checklist</w:t>
      </w:r>
      <w:r w:rsidR="00F901FE">
        <w:rPr>
          <w:rStyle w:val="Betont"/>
          <w:rFonts w:ascii="Lucida Sans" w:hAnsi="Lucida Sans"/>
          <w:sz w:val="32"/>
          <w:szCs w:val="32"/>
        </w:rPr>
        <w:tab/>
      </w:r>
    </w:p>
    <w:p w14:paraId="38565771" w14:textId="77777777" w:rsidR="00FD6E06" w:rsidRDefault="00FD6E06" w:rsidP="00FD6E06">
      <w:pPr>
        <w:pStyle w:val="berschrift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Betont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Betont"/>
          <w:rFonts w:ascii="Lucida Sans" w:hAnsi="Lucida Sans"/>
          <w:sz w:val="22"/>
          <w:szCs w:val="22"/>
        </w:rPr>
        <w:t xml:space="preserve">for </w:t>
      </w:r>
      <w:r w:rsidR="00CA6DD4">
        <w:rPr>
          <w:rStyle w:val="Betont"/>
          <w:rFonts w:ascii="Lucida Sans" w:hAnsi="Lucida Sans"/>
          <w:sz w:val="22"/>
          <w:szCs w:val="22"/>
        </w:rPr>
        <w:t>use</w:t>
      </w:r>
      <w:r>
        <w:rPr>
          <w:rStyle w:val="Betont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Betont"/>
          <w:rFonts w:ascii="Lucida Sans" w:hAnsi="Lucida Sans"/>
          <w:sz w:val="22"/>
          <w:szCs w:val="22"/>
        </w:rPr>
        <w:t xml:space="preserve"> systematic review</w:t>
      </w:r>
      <w:r>
        <w:rPr>
          <w:rStyle w:val="Betont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Betont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Betont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Betont"/>
          <w:rFonts w:ascii="Lucida Sans" w:hAnsi="Lucida Sans"/>
          <w:sz w:val="22"/>
          <w:szCs w:val="22"/>
        </w:rPr>
        <w:t xml:space="preserve"> Central journals</w:t>
      </w:r>
      <w:r>
        <w:rPr>
          <w:rStyle w:val="Betont"/>
          <w:rFonts w:ascii="Lucida Sans" w:hAnsi="Lucida Sans"/>
          <w:sz w:val="22"/>
          <w:szCs w:val="22"/>
        </w:rPr>
        <w:t xml:space="preserve"> </w:t>
      </w:r>
      <w:r w:rsidRPr="00FD6E06">
        <w:rPr>
          <w:rStyle w:val="Betont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Betont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Betont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Betont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Betont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3655102" w14:textId="77777777" w:rsidR="00474025" w:rsidRPr="00474025" w:rsidRDefault="00474025" w:rsidP="00FD6E06">
      <w:pPr>
        <w:pStyle w:val="berschrift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proofErr w:type="spellStart"/>
      <w:r w:rsidRPr="00FD6E06">
        <w:rPr>
          <w:rStyle w:val="Betont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Betont"/>
          <w:rFonts w:ascii="Lucida Sans" w:hAnsi="Lucida Sans"/>
          <w:sz w:val="22"/>
          <w:szCs w:val="22"/>
        </w:rPr>
        <w:t xml:space="preserve"> D</w:t>
      </w:r>
      <w:r>
        <w:rPr>
          <w:rStyle w:val="Betont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Betont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Betont"/>
          <w:rFonts w:ascii="Lucida Sans" w:hAnsi="Lucida Sans"/>
          <w:sz w:val="22"/>
          <w:szCs w:val="22"/>
        </w:rPr>
        <w:t xml:space="preserve"> P</w:t>
      </w:r>
      <w:r w:rsidRPr="00FD6E06">
        <w:rPr>
          <w:rStyle w:val="Betont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Betont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2EE9E297" w14:textId="77777777" w:rsidTr="00A82421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0E1941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8FB127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2FF5BF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7796D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E302A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DAFC82B" w14:textId="77777777" w:rsidTr="00A82421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DA6827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E8C1C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5E333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DF11C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FBAE35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B0D38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F41A15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B9F09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ADMINISTRATIVE </w:t>
            </w:r>
            <w:proofErr w:type="gram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gramEnd"/>
          </w:p>
        </w:tc>
      </w:tr>
      <w:tr w:rsidR="0068643A" w:rsidRPr="00FD6E06" w14:paraId="2F4152F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D722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DF90F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8A133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ED08B4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73BF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94D016" w14:textId="77777777" w:rsidR="0068643A" w:rsidRPr="00FD6E06" w:rsidRDefault="00B572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FFC26B" w14:textId="77777777" w:rsidR="0068643A" w:rsidRPr="00FD6E06" w:rsidRDefault="00B572BB" w:rsidP="00B572B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D268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D15C58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DD2D3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EDCA96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819F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CFF3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D04DF6" w14:textId="7C3BD071" w:rsidR="0068643A" w:rsidRPr="00FD6E06" w:rsidRDefault="00CC15C1" w:rsidP="00CC15C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4BA5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E8425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48773B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12F783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AE37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9EA9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1F145" w14:textId="47C62B81" w:rsidR="0068643A" w:rsidRPr="00FD6E06" w:rsidRDefault="00CC15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21DF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8380FB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9794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C9495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F1F32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C7AA2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97E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A64CE5" w14:textId="37E6896D" w:rsidR="0068643A" w:rsidRPr="00FD6E06" w:rsidRDefault="00CC15C1" w:rsidP="00CC15C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      X 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E0B3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40D21C" w14:textId="7DE02010" w:rsidR="0068643A" w:rsidRPr="00FD6E06" w:rsidRDefault="00CC15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1-</w:t>
            </w:r>
            <w:r w:rsidR="008B03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172600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FB89E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2A64B6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64F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008EC9" w14:textId="15E6F4BC" w:rsidR="0068643A" w:rsidRPr="00FD6E06" w:rsidRDefault="00CC15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729E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3B046F" w14:textId="359674C7" w:rsidR="0068643A" w:rsidRPr="00FD6E06" w:rsidRDefault="008B03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CC15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40B732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F3B08E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8FFAB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512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B3AC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E87AAC" w14:textId="027DB3EB" w:rsidR="0068643A" w:rsidRPr="00FD6E06" w:rsidRDefault="00CC15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B701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6CC279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0967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3E3A8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6F3E4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974239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D481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6916EA" w14:textId="64A3209A" w:rsidR="0068643A" w:rsidRPr="00FD6E06" w:rsidRDefault="00CC15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0D4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00E1D0" w14:textId="034F6979" w:rsidR="0068643A" w:rsidRPr="00FD6E06" w:rsidRDefault="00CC15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8B03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0D8777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B4C87C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7C2220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600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727B5" w14:textId="6C76C244" w:rsidR="0068643A" w:rsidRPr="00FD6E06" w:rsidRDefault="00CC15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4B04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F9643E" w14:textId="1B2BF639" w:rsidR="0068643A" w:rsidRPr="00FD6E06" w:rsidRDefault="00CC15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8B03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109797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ED9BC9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7E44DC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499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2BD8FC" w14:textId="40C83BC9" w:rsidR="0068643A" w:rsidRPr="00FD6E06" w:rsidRDefault="00CC15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2FFA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B4D68D" w14:textId="5C75E517" w:rsidR="0068643A" w:rsidRPr="00FD6E06" w:rsidRDefault="008B03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6</w:t>
            </w:r>
          </w:p>
        </w:tc>
      </w:tr>
      <w:tr w:rsidR="00BB4AE3" w:rsidRPr="00FD6E06" w14:paraId="5A05F18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298C68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CB608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0FADDF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E1815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EAF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EC1576" w14:textId="7A25A52C" w:rsidR="0068643A" w:rsidRPr="00FD6E06" w:rsidRDefault="00CC15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0001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3CB343" w14:textId="68354BF4" w:rsidR="0068643A" w:rsidRPr="00FD6E06" w:rsidRDefault="007D5D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, lines 7</w:t>
            </w:r>
            <w:r w:rsidR="00CC15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68763E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D2304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55B39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95C7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B8D3B5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2B3B78" w14:textId="73C6DB17" w:rsidR="0068643A" w:rsidRPr="00FD6E06" w:rsidRDefault="00A824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/N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955E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5DA59" w14:textId="1FF6D63C" w:rsidR="0068643A" w:rsidRPr="00FD6E06" w:rsidRDefault="007D5DB1" w:rsidP="007D5DB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7</w:t>
            </w:r>
            <w:r w:rsidR="00A824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8-21</w:t>
            </w:r>
          </w:p>
        </w:tc>
      </w:tr>
      <w:tr w:rsidR="00BB4AE3" w:rsidRPr="00FD6E06" w14:paraId="62E2CF9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B45E15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00DD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4215BE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48DD9C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6A7D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854DE" w14:textId="78830E9D" w:rsidR="0068643A" w:rsidRPr="00FD6E06" w:rsidRDefault="00A824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/N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C9A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878B8A" w14:textId="18C54AFC" w:rsidR="0068643A" w:rsidRPr="00FD6E06" w:rsidRDefault="007D5DB1" w:rsidP="007D5DB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8 line 13- p. 9 line 6</w:t>
            </w:r>
            <w:r w:rsidR="00A824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</w:p>
        </w:tc>
      </w:tr>
      <w:tr w:rsidR="0068643A" w:rsidRPr="00FD6E06" w14:paraId="33F246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57764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01F1A0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9F46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69A2AA" w14:textId="35CEE693" w:rsidR="0068643A" w:rsidRPr="00FD6E06" w:rsidRDefault="00A82421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  X/N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9244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A7188" w14:textId="45871882" w:rsidR="0068643A" w:rsidRPr="00FD6E06" w:rsidRDefault="007D5DB1" w:rsidP="007D5DB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8</w:t>
            </w:r>
            <w:r w:rsidR="00A824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="00D94B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D94B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16D4F4C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770E4E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CCA83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1C6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5A3D6E" w14:textId="7CB5C8E2" w:rsidR="0068643A" w:rsidRPr="00FD6E06" w:rsidRDefault="00811AE3" w:rsidP="00811A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    </w:t>
            </w:r>
            <w:r w:rsidR="001D23DC">
              <w:rPr>
                <w:sz w:val="24"/>
                <w:szCs w:val="24"/>
              </w:rPr>
              <w:t xml:space="preserve"> </w:t>
            </w:r>
            <w:r w:rsidR="00C830F6">
              <w:rPr>
                <w:sz w:val="24"/>
                <w:szCs w:val="24"/>
              </w:rPr>
              <w:t>X/</w:t>
            </w:r>
            <w:r w:rsidR="007D5DB1">
              <w:rPr>
                <w:sz w:val="24"/>
                <w:szCs w:val="24"/>
              </w:rPr>
              <w:t>N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F387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9081EB" w14:textId="2C968C76" w:rsidR="0068643A" w:rsidRPr="00FD6E06" w:rsidRDefault="00C830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9, lines 17-23</w:t>
            </w:r>
            <w:bookmarkStart w:id="1" w:name="_GoBack"/>
            <w:bookmarkEnd w:id="1"/>
          </w:p>
        </w:tc>
      </w:tr>
      <w:tr w:rsidR="00BB4AE3" w:rsidRPr="00FD6E06" w14:paraId="275FD9A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C053E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893B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DA481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0CA243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99D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B358C" w14:textId="291B9934" w:rsidR="0068643A" w:rsidRPr="00FD6E06" w:rsidRDefault="001D23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D201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8968E1" w14:textId="42B2121D" w:rsidR="0068643A" w:rsidRPr="00FD6E06" w:rsidRDefault="007D5DB1" w:rsidP="007D5DB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8</w:t>
            </w:r>
            <w:r w:rsidR="001D23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s </w:t>
            </w:r>
            <w:r w:rsidR="00ED3D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0015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page 10 lines 1-2</w:t>
            </w:r>
          </w:p>
        </w:tc>
      </w:tr>
      <w:tr w:rsidR="0068643A" w:rsidRPr="00FD6E06" w14:paraId="11BD24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B508AF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B0A40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6509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2FFB53" w14:textId="4CA9AEBF" w:rsidR="0068643A" w:rsidRPr="00FD6E06" w:rsidRDefault="001D23DC" w:rsidP="001D23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C966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761981" w14:textId="0BFE2EFA" w:rsidR="0068643A" w:rsidRPr="00FD6E06" w:rsidRDefault="00ED3DDA" w:rsidP="00ED3DDA">
            <w:pPr>
              <w:spacing w:before="100" w:beforeAutospacing="1"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8 lines 10-11; lines 14-15</w:t>
            </w:r>
            <w:r w:rsidR="001A2F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page 9 lines 24-25</w:t>
            </w:r>
            <w:r w:rsidR="001D23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EF820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09717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10207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7BA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D135D" w14:textId="6D21EBD4" w:rsidR="0068643A" w:rsidRPr="00FD6E06" w:rsidRDefault="001D23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DCAB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9930F6" w14:textId="54144128" w:rsidR="0068643A" w:rsidRPr="00FD6E06" w:rsidRDefault="001D23DC" w:rsidP="00ED3D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ED3D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, lines 5-7</w:t>
            </w:r>
          </w:p>
        </w:tc>
      </w:tr>
      <w:tr w:rsidR="0068643A" w:rsidRPr="00FD6E06" w14:paraId="1C4280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1378CB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DB7AD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C16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0C06A1" w14:textId="5903E5CD" w:rsidR="0068643A" w:rsidRPr="00FD6E06" w:rsidRDefault="001D23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719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440A0E" w14:textId="557BA544" w:rsidR="0068643A" w:rsidRPr="00FD6E06" w:rsidRDefault="00ED3DD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0, line 8 - page 14, line 6</w:t>
            </w:r>
          </w:p>
        </w:tc>
      </w:tr>
      <w:tr w:rsidR="0068643A" w:rsidRPr="00FD6E06" w14:paraId="0E7280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5BC6E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2A9941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4655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59C84B" w14:textId="54080855" w:rsidR="0068643A" w:rsidRPr="00FD6E06" w:rsidRDefault="00903F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65D5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BBF9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26B84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6D3A8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2B4FD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629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AEFF94" w14:textId="2038E728" w:rsidR="0068643A" w:rsidRPr="00FD6E06" w:rsidRDefault="00903F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8F9C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68E6CF" w14:textId="070D4BA1" w:rsidR="0068643A" w:rsidRPr="00FD6E06" w:rsidRDefault="00903F06" w:rsidP="00FB1A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FB1A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, lines 8-12</w:t>
            </w:r>
          </w:p>
        </w:tc>
      </w:tr>
      <w:tr w:rsidR="00BB4AE3" w:rsidRPr="00FD6E06" w14:paraId="5A844D4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981C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F2B6534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950D6F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12C1A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58D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C54015" w14:textId="65C10CD0" w:rsidR="0068643A" w:rsidRPr="00FD6E06" w:rsidRDefault="00B571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382C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1ED0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9F97F6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D686BC" w14:textId="77777777" w:rsidR="0068643A" w:rsidRPr="00FD6E06" w:rsidRDefault="0068643A" w:rsidP="00A824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BA41A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D350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B34EC1" w14:textId="5A61B816" w:rsidR="0068643A" w:rsidRPr="00FD6E06" w:rsidRDefault="005F6B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A/</w:t>
            </w:r>
            <w:r w:rsidR="00B571F8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E10C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B86B4F" w14:textId="001BA523" w:rsidR="0068643A" w:rsidRPr="00FD6E06" w:rsidRDefault="00B571F8" w:rsidP="00FB1A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FB1A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, lines 19-22</w:t>
            </w:r>
          </w:p>
        </w:tc>
      </w:tr>
      <w:tr w:rsidR="0068643A" w:rsidRPr="00FD6E06" w14:paraId="738D2F2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9A6E9C" w14:textId="77777777" w:rsidR="0068643A" w:rsidRPr="00FD6E06" w:rsidRDefault="0068643A" w:rsidP="00A824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9233BC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D77D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FE2406" w14:textId="3E33706E" w:rsidR="0068643A" w:rsidRPr="00FD6E06" w:rsidRDefault="00C501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B8FE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16CB97" w14:textId="332A6A90" w:rsidR="0068643A" w:rsidRPr="00FD6E06" w:rsidRDefault="00C501D1" w:rsidP="00FB1A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FB1A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, lines 2-7</w:t>
            </w:r>
          </w:p>
        </w:tc>
      </w:tr>
      <w:tr w:rsidR="0068643A" w:rsidRPr="00FD6E06" w14:paraId="388A540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55E593" w14:textId="77777777" w:rsidR="0068643A" w:rsidRPr="00FD6E06" w:rsidRDefault="0068643A" w:rsidP="00A824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4F120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31F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C6D1E1" w14:textId="5BCC3879" w:rsidR="0068643A" w:rsidRPr="00FD6E06" w:rsidRDefault="00C501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6E8D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2B6339" w14:textId="23FC6AEA" w:rsidR="0068643A" w:rsidRPr="00FD6E06" w:rsidRDefault="00C501D1" w:rsidP="00FB1A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FB1A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, lines 15-16</w:t>
            </w:r>
          </w:p>
        </w:tc>
      </w:tr>
      <w:tr w:rsidR="0068643A" w:rsidRPr="00FD6E06" w14:paraId="0F6A579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76877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</w:t>
            </w:r>
            <w:proofErr w:type="gram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ias(</w:t>
            </w:r>
            <w:proofErr w:type="spellStart"/>
            <w:proofErr w:type="gram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FF6CBA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B11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</w:t>
            </w:r>
            <w:proofErr w:type="gram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ias(</w:t>
            </w:r>
            <w:proofErr w:type="spellStart"/>
            <w:proofErr w:type="gram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CA3F19" w14:textId="728D5D78" w:rsidR="0068643A" w:rsidRPr="00FD6E06" w:rsidRDefault="00C501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E362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58A9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20037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EB3AF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0487F" w14:textId="77777777" w:rsidR="0068643A" w:rsidRPr="00FD6E06" w:rsidRDefault="0068643A" w:rsidP="00A824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9F6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5DAE99" w14:textId="7CC305C3" w:rsidR="0068643A" w:rsidRPr="00FD6E06" w:rsidRDefault="00C03D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0010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7895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5D58DE53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37504A" w14:textId="77777777" w:rsidR="001A2F15" w:rsidRDefault="001A2F15" w:rsidP="00FD6E06">
      <w:pPr>
        <w:spacing w:after="0" w:line="240" w:lineRule="auto"/>
      </w:pPr>
      <w:r>
        <w:separator/>
      </w:r>
    </w:p>
  </w:endnote>
  <w:endnote w:type="continuationSeparator" w:id="0">
    <w:p w14:paraId="3D41D795" w14:textId="77777777" w:rsidR="001A2F15" w:rsidRDefault="001A2F15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F7F9EF" w14:textId="77777777" w:rsidR="001A2F15" w:rsidRDefault="001A2F15" w:rsidP="00F901FE">
    <w:pPr>
      <w:pStyle w:val="Fuzeil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de-DE" w:eastAsia="de-DE"/>
      </w:rPr>
      <w:drawing>
        <wp:inline distT="0" distB="0" distL="0" distR="0" wp14:anchorId="6DFC3B98" wp14:editId="0087194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55F371" w14:textId="77777777" w:rsidR="001A2F15" w:rsidRDefault="001A2F15" w:rsidP="00FD6E06">
      <w:pPr>
        <w:spacing w:after="0" w:line="240" w:lineRule="auto"/>
      </w:pPr>
      <w:r>
        <w:separator/>
      </w:r>
    </w:p>
  </w:footnote>
  <w:footnote w:type="continuationSeparator" w:id="0">
    <w:p w14:paraId="01180093" w14:textId="77777777" w:rsidR="001A2F15" w:rsidRDefault="001A2F15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BA43452" w14:textId="77777777" w:rsidR="001A2F15" w:rsidRDefault="001A2F15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30F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77FD96" w14:textId="77777777" w:rsidR="001A2F15" w:rsidRDefault="001A2F15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015CB"/>
    <w:rsid w:val="001A2F15"/>
    <w:rsid w:val="001D23DC"/>
    <w:rsid w:val="001E4CA1"/>
    <w:rsid w:val="002253F7"/>
    <w:rsid w:val="00244798"/>
    <w:rsid w:val="00474025"/>
    <w:rsid w:val="005F6B7D"/>
    <w:rsid w:val="00622A56"/>
    <w:rsid w:val="00664936"/>
    <w:rsid w:val="0068643A"/>
    <w:rsid w:val="00750A0E"/>
    <w:rsid w:val="007924AC"/>
    <w:rsid w:val="007C5660"/>
    <w:rsid w:val="007D5DB1"/>
    <w:rsid w:val="00811AE3"/>
    <w:rsid w:val="008B03F0"/>
    <w:rsid w:val="00903F06"/>
    <w:rsid w:val="009B20D2"/>
    <w:rsid w:val="00A0782F"/>
    <w:rsid w:val="00A82421"/>
    <w:rsid w:val="00B03414"/>
    <w:rsid w:val="00B567D4"/>
    <w:rsid w:val="00B571F8"/>
    <w:rsid w:val="00B572BB"/>
    <w:rsid w:val="00BB4AE3"/>
    <w:rsid w:val="00C03DC1"/>
    <w:rsid w:val="00C501D1"/>
    <w:rsid w:val="00C830F6"/>
    <w:rsid w:val="00CA6DD4"/>
    <w:rsid w:val="00CC15C1"/>
    <w:rsid w:val="00D464FA"/>
    <w:rsid w:val="00D94BA3"/>
    <w:rsid w:val="00DB43C4"/>
    <w:rsid w:val="00ED3DDA"/>
    <w:rsid w:val="00EE17D5"/>
    <w:rsid w:val="00F901FE"/>
    <w:rsid w:val="00FB1AC7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38C6DB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eiche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Betont">
    <w:name w:val="Strong"/>
    <w:basedOn w:val="Absatzstandardschriftart"/>
    <w:uiPriority w:val="22"/>
    <w:qFormat/>
    <w:rsid w:val="00FD6E06"/>
    <w:rPr>
      <w:b/>
      <w:bCs/>
    </w:rPr>
  </w:style>
  <w:style w:type="character" w:styleId="Herausstellen">
    <w:name w:val="Emphasis"/>
    <w:basedOn w:val="Absatz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eiche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FD6E06"/>
  </w:style>
  <w:style w:type="paragraph" w:styleId="Fuzeile">
    <w:name w:val="footer"/>
    <w:basedOn w:val="Standard"/>
    <w:link w:val="FuzeileZeiche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FD6E06"/>
  </w:style>
  <w:style w:type="character" w:customStyle="1" w:styleId="berschrift1Zeichen">
    <w:name w:val="Überschrift 1 Zeichen"/>
    <w:basedOn w:val="Absatz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standardschriftart"/>
    <w:rsid w:val="00FD6E06"/>
  </w:style>
  <w:style w:type="character" w:customStyle="1" w:styleId="articlecitationvolume">
    <w:name w:val="articlecitation_volume"/>
    <w:basedOn w:val="Absatzstandardschriftart"/>
    <w:rsid w:val="00FD6E06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eiche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Betont">
    <w:name w:val="Strong"/>
    <w:basedOn w:val="Absatzstandardschriftart"/>
    <w:uiPriority w:val="22"/>
    <w:qFormat/>
    <w:rsid w:val="00FD6E06"/>
    <w:rPr>
      <w:b/>
      <w:bCs/>
    </w:rPr>
  </w:style>
  <w:style w:type="character" w:styleId="Herausstellen">
    <w:name w:val="Emphasis"/>
    <w:basedOn w:val="Absatz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eiche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FD6E06"/>
  </w:style>
  <w:style w:type="paragraph" w:styleId="Fuzeile">
    <w:name w:val="footer"/>
    <w:basedOn w:val="Standard"/>
    <w:link w:val="FuzeileZeiche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FD6E06"/>
  </w:style>
  <w:style w:type="character" w:customStyle="1" w:styleId="berschrift1Zeichen">
    <w:name w:val="Überschrift 1 Zeichen"/>
    <w:basedOn w:val="Absatz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standardschriftart"/>
    <w:rsid w:val="00FD6E06"/>
  </w:style>
  <w:style w:type="character" w:customStyle="1" w:styleId="articlecitationvolume">
    <w:name w:val="articlecitation_volume"/>
    <w:basedOn w:val="Absatzstandardschriftart"/>
    <w:rsid w:val="00FD6E06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750</Words>
  <Characters>4727</Characters>
  <Application>Microsoft Macintosh Word</Application>
  <DocSecurity>0</DocSecurity>
  <Lines>39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tephanie</cp:lastModifiedBy>
  <cp:revision>20</cp:revision>
  <dcterms:created xsi:type="dcterms:W3CDTF">2017-07-17T11:54:00Z</dcterms:created>
  <dcterms:modified xsi:type="dcterms:W3CDTF">2017-07-20T08:47:00Z</dcterms:modified>
</cp:coreProperties>
</file>